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EBB3EE" w14:textId="40035062" w:rsidR="00515FC4" w:rsidRDefault="00515FC4" w:rsidP="00515FC4">
      <w:pPr>
        <w:rPr>
          <w:rFonts w:cs="Times New Roman"/>
          <w:b/>
          <w:bCs/>
          <w:szCs w:val="24"/>
        </w:rPr>
      </w:pPr>
      <w:bookmarkStart w:id="0" w:name="_Hlk91037165"/>
      <w:r>
        <w:rPr>
          <w:rFonts w:eastAsia="宋体" w:cs="Times New Roman"/>
          <w:b/>
          <w:bCs/>
          <w:szCs w:val="24"/>
        </w:rPr>
        <w:t>Supplementary</w:t>
      </w:r>
      <w:r>
        <w:rPr>
          <w:rFonts w:cs="Times New Roman"/>
          <w:b/>
          <w:bCs/>
          <w:szCs w:val="24"/>
        </w:rPr>
        <w:t xml:space="preserve"> Table 1. Antibodies Used in Western Blotting.</w:t>
      </w:r>
    </w:p>
    <w:p w14:paraId="5A2F8C8D" w14:textId="77777777" w:rsidR="00515FC4" w:rsidRDefault="00515FC4" w:rsidP="00515FC4">
      <w:pPr>
        <w:rPr>
          <w:rFonts w:cs="Times New Roman"/>
          <w:szCs w:val="24"/>
        </w:rPr>
      </w:pPr>
    </w:p>
    <w:tbl>
      <w:tblPr>
        <w:tblStyle w:val="a7"/>
        <w:tblW w:w="9067" w:type="dxa"/>
        <w:tblLook w:val="04A0" w:firstRow="1" w:lastRow="0" w:firstColumn="1" w:lastColumn="0" w:noHBand="0" w:noVBand="1"/>
      </w:tblPr>
      <w:tblGrid>
        <w:gridCol w:w="3539"/>
        <w:gridCol w:w="1701"/>
        <w:gridCol w:w="1843"/>
        <w:gridCol w:w="1984"/>
      </w:tblGrid>
      <w:tr w:rsidR="00515FC4" w14:paraId="14DD02EF" w14:textId="77777777" w:rsidTr="002655BC"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62877B" w14:textId="77777777" w:rsidR="00515FC4" w:rsidRDefault="00515FC4" w:rsidP="002655BC">
            <w:pPr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Antibody Name</w:t>
            </w:r>
          </w:p>
          <w:p w14:paraId="5DF4413D" w14:textId="77777777" w:rsidR="00515FC4" w:rsidRDefault="00515FC4" w:rsidP="002655BC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Catalog Number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77ACE7" w14:textId="77777777" w:rsidR="00515FC4" w:rsidRDefault="00515FC4" w:rsidP="002655BC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Supplier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3121C3" w14:textId="77777777" w:rsidR="00515FC4" w:rsidRDefault="00515FC4" w:rsidP="002655BC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Species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E91BD2" w14:textId="77777777" w:rsidR="00515FC4" w:rsidRDefault="00515FC4" w:rsidP="002655BC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WB dilution</w:t>
            </w:r>
          </w:p>
        </w:tc>
      </w:tr>
      <w:tr w:rsidR="00515FC4" w14:paraId="0A646AB7" w14:textId="77777777" w:rsidTr="002655BC"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C654C6" w14:textId="77777777" w:rsidR="00515FC4" w:rsidRDefault="00515FC4" w:rsidP="002655BC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P2A-A</w:t>
            </w:r>
          </w:p>
          <w:p w14:paraId="3CAF3AD9" w14:textId="77777777" w:rsidR="00515FC4" w:rsidRDefault="00515FC4" w:rsidP="002655BC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041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7167AE" w14:textId="77777777" w:rsidR="00515FC4" w:rsidRDefault="00515FC4" w:rsidP="002655BC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ell Signaling</w:t>
            </w:r>
          </w:p>
          <w:p w14:paraId="7EA357AC" w14:textId="77777777" w:rsidR="00515FC4" w:rsidRDefault="00515FC4" w:rsidP="002655BC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echnology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675D0A" w14:textId="77777777" w:rsidR="00515FC4" w:rsidRDefault="00515FC4" w:rsidP="002655BC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abbit IgG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6936B4" w14:textId="77777777" w:rsidR="00515FC4" w:rsidRDefault="00515FC4" w:rsidP="002655BC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:1000</w:t>
            </w:r>
          </w:p>
        </w:tc>
      </w:tr>
      <w:tr w:rsidR="00515FC4" w14:paraId="414AE7F0" w14:textId="77777777" w:rsidTr="002655BC"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5EA15B" w14:textId="77777777" w:rsidR="00515FC4" w:rsidRDefault="00515FC4" w:rsidP="002655BC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P2A-B</w:t>
            </w:r>
          </w:p>
          <w:p w14:paraId="4E6106B6" w14:textId="77777777" w:rsidR="00515FC4" w:rsidRDefault="00515FC4" w:rsidP="002655BC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953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4B481C" w14:textId="77777777" w:rsidR="00515FC4" w:rsidRDefault="00515FC4" w:rsidP="002655BC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ell Signaling</w:t>
            </w:r>
          </w:p>
          <w:p w14:paraId="121A4BC4" w14:textId="77777777" w:rsidR="00515FC4" w:rsidRDefault="00515FC4" w:rsidP="002655BC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echnology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D95FC5" w14:textId="77777777" w:rsidR="00515FC4" w:rsidRDefault="00515FC4" w:rsidP="002655BC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abbit IgG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3BB992" w14:textId="77777777" w:rsidR="00515FC4" w:rsidRDefault="00515FC4" w:rsidP="002655BC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:1000</w:t>
            </w:r>
          </w:p>
        </w:tc>
      </w:tr>
      <w:tr w:rsidR="00515FC4" w14:paraId="40BF8762" w14:textId="77777777" w:rsidTr="002655BC"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B0AA1E" w14:textId="77777777" w:rsidR="00515FC4" w:rsidRDefault="00515FC4" w:rsidP="002655BC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P2A-C</w:t>
            </w:r>
          </w:p>
          <w:p w14:paraId="217B2920" w14:textId="77777777" w:rsidR="00515FC4" w:rsidRDefault="00515FC4" w:rsidP="002655BC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038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E57D94" w14:textId="77777777" w:rsidR="00515FC4" w:rsidRDefault="00515FC4" w:rsidP="002655BC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ell Signaling</w:t>
            </w:r>
          </w:p>
          <w:p w14:paraId="5B0F5F25" w14:textId="77777777" w:rsidR="00515FC4" w:rsidRDefault="00515FC4" w:rsidP="002655BC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echnology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C1FA1C" w14:textId="77777777" w:rsidR="00515FC4" w:rsidRDefault="00515FC4" w:rsidP="002655BC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abbit IgG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A5050C" w14:textId="77777777" w:rsidR="00515FC4" w:rsidRDefault="00515FC4" w:rsidP="002655BC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:1000</w:t>
            </w:r>
          </w:p>
        </w:tc>
      </w:tr>
      <w:tr w:rsidR="00515FC4" w14:paraId="7C1979B2" w14:textId="77777777" w:rsidTr="002655BC"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B99545" w14:textId="77777777" w:rsidR="00515FC4" w:rsidRDefault="00515FC4" w:rsidP="002655BC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GAPDH</w:t>
            </w:r>
          </w:p>
          <w:p w14:paraId="00A0234E" w14:textId="77777777" w:rsidR="00515FC4" w:rsidRDefault="00515FC4" w:rsidP="002655BC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0004-1-Ig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771365" w14:textId="77777777" w:rsidR="00515FC4" w:rsidRDefault="00515FC4" w:rsidP="002655BC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roteintech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2FDC09" w14:textId="77777777" w:rsidR="00515FC4" w:rsidRDefault="00515FC4" w:rsidP="002655BC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ouse IgG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194282" w14:textId="77777777" w:rsidR="00515FC4" w:rsidRDefault="00515FC4" w:rsidP="002655BC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:5000</w:t>
            </w:r>
          </w:p>
        </w:tc>
      </w:tr>
      <w:tr w:rsidR="00515FC4" w14:paraId="156AD05E" w14:textId="77777777" w:rsidTr="002655BC"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5EA742" w14:textId="77777777" w:rsidR="00515FC4" w:rsidRDefault="00515FC4" w:rsidP="002655BC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D36</w:t>
            </w:r>
          </w:p>
          <w:p w14:paraId="62438A15" w14:textId="77777777" w:rsidR="00515FC4" w:rsidRDefault="00515FC4" w:rsidP="002655BC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AB251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153240" w14:textId="77777777" w:rsidR="00515FC4" w:rsidRDefault="00515FC4" w:rsidP="002655BC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&amp;D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35AD4C" w14:textId="77777777" w:rsidR="00515FC4" w:rsidRDefault="00515FC4" w:rsidP="002655BC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at IgG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46139A" w14:textId="77777777" w:rsidR="00515FC4" w:rsidRDefault="00515FC4" w:rsidP="002655BC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:1000</w:t>
            </w:r>
          </w:p>
        </w:tc>
      </w:tr>
      <w:tr w:rsidR="00515FC4" w14:paraId="6AC9D6C2" w14:textId="77777777" w:rsidTr="002655BC"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C85C52" w14:textId="77777777" w:rsidR="00515FC4" w:rsidRDefault="00515FC4" w:rsidP="002655BC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CAT1</w:t>
            </w:r>
          </w:p>
          <w:p w14:paraId="4A8A9C24" w14:textId="77777777" w:rsidR="00515FC4" w:rsidRDefault="00515FC4" w:rsidP="002655BC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BP1-8928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94EF90" w14:textId="77777777" w:rsidR="00515FC4" w:rsidRDefault="00515FC4" w:rsidP="002655BC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OVU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B74306" w14:textId="77777777" w:rsidR="00515FC4" w:rsidRDefault="00515FC4" w:rsidP="002655BC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abbit IgG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93239C" w14:textId="77777777" w:rsidR="00515FC4" w:rsidRDefault="00515FC4" w:rsidP="002655BC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:1000</w:t>
            </w:r>
          </w:p>
        </w:tc>
      </w:tr>
      <w:tr w:rsidR="00515FC4" w14:paraId="6D85EE6A" w14:textId="77777777" w:rsidTr="002655BC"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40CE6E" w14:textId="77777777" w:rsidR="00515FC4" w:rsidRDefault="00515FC4" w:rsidP="002655BC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BCG1</w:t>
            </w:r>
          </w:p>
          <w:p w14:paraId="3D3C38D7" w14:textId="77777777" w:rsidR="00515FC4" w:rsidRDefault="00515FC4" w:rsidP="002655BC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b5261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5D52A4" w14:textId="77777777" w:rsidR="00515FC4" w:rsidRDefault="00515FC4" w:rsidP="002655BC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bcam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3842CE" w14:textId="77777777" w:rsidR="00515FC4" w:rsidRDefault="00515FC4" w:rsidP="002655BC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abbit IgG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67C1E2" w14:textId="77777777" w:rsidR="00515FC4" w:rsidRDefault="00515FC4" w:rsidP="002655BC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:1000</w:t>
            </w:r>
          </w:p>
        </w:tc>
      </w:tr>
      <w:tr w:rsidR="00515FC4" w14:paraId="0EB3F293" w14:textId="77777777" w:rsidTr="002655BC"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184754" w14:textId="77777777" w:rsidR="00515FC4" w:rsidRDefault="00515FC4" w:rsidP="002655BC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BCA1</w:t>
            </w:r>
          </w:p>
          <w:p w14:paraId="2C752DDE" w14:textId="77777777" w:rsidR="00515FC4" w:rsidRDefault="00515FC4" w:rsidP="002655BC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B100-206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6D7B03" w14:textId="77777777" w:rsidR="00515FC4" w:rsidRDefault="00515FC4" w:rsidP="002655BC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OVU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14E201" w14:textId="77777777" w:rsidR="00515FC4" w:rsidRDefault="00515FC4" w:rsidP="002655BC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ouse IgG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2F17E2" w14:textId="77777777" w:rsidR="00515FC4" w:rsidRDefault="00515FC4" w:rsidP="002655BC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:1000</w:t>
            </w:r>
          </w:p>
        </w:tc>
      </w:tr>
      <w:tr w:rsidR="00515FC4" w14:paraId="1AFD6F0F" w14:textId="77777777" w:rsidTr="002655BC"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6DB118" w14:textId="77777777" w:rsidR="00515FC4" w:rsidRDefault="00515FC4" w:rsidP="002655BC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Lox-1</w:t>
            </w:r>
          </w:p>
          <w:p w14:paraId="132FA855" w14:textId="77777777" w:rsidR="00515FC4" w:rsidRDefault="00515FC4" w:rsidP="002655BC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B100-252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598AB7" w14:textId="77777777" w:rsidR="00515FC4" w:rsidRDefault="00515FC4" w:rsidP="002655BC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OVU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2B4D0B" w14:textId="77777777" w:rsidR="00515FC4" w:rsidRDefault="00515FC4" w:rsidP="002655BC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abbit IgG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37928A" w14:textId="77777777" w:rsidR="00515FC4" w:rsidRDefault="00515FC4" w:rsidP="002655BC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:1000</w:t>
            </w:r>
          </w:p>
        </w:tc>
      </w:tr>
      <w:tr w:rsidR="00515FC4" w14:paraId="0BCAB176" w14:textId="77777777" w:rsidTr="002655BC"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9A4B66" w14:textId="77777777" w:rsidR="00515FC4" w:rsidRDefault="00515FC4" w:rsidP="002655BC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lastRenderedPageBreak/>
              <w:t>NCEH1</w:t>
            </w:r>
          </w:p>
          <w:p w14:paraId="454B3D54" w14:textId="77777777" w:rsidR="00515FC4" w:rsidRDefault="00515FC4" w:rsidP="002655BC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BP1-7931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7C9EF9" w14:textId="77777777" w:rsidR="00515FC4" w:rsidRDefault="00515FC4" w:rsidP="002655BC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OVU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EBA008" w14:textId="77777777" w:rsidR="00515FC4" w:rsidRDefault="00515FC4" w:rsidP="002655BC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abbit IgG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672A33" w14:textId="77777777" w:rsidR="00515FC4" w:rsidRDefault="00515FC4" w:rsidP="002655BC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:1000</w:t>
            </w:r>
          </w:p>
        </w:tc>
      </w:tr>
      <w:tr w:rsidR="00515FC4" w14:paraId="2F7FDCFC" w14:textId="77777777" w:rsidTr="002655BC"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06A18E" w14:textId="77777777" w:rsidR="00515FC4" w:rsidRDefault="00515FC4" w:rsidP="002655BC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R-AI</w:t>
            </w:r>
          </w:p>
          <w:p w14:paraId="6B70AC6F" w14:textId="77777777" w:rsidR="00515FC4" w:rsidRDefault="00515FC4" w:rsidP="002655BC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AB179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94153C" w14:textId="77777777" w:rsidR="00515FC4" w:rsidRDefault="00515FC4" w:rsidP="002655BC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&amp;D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FF82D4" w14:textId="77777777" w:rsidR="00515FC4" w:rsidRDefault="00515FC4" w:rsidP="002655BC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at IgG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4AC54C" w14:textId="77777777" w:rsidR="00515FC4" w:rsidRDefault="00515FC4" w:rsidP="002655BC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:1000</w:t>
            </w:r>
          </w:p>
        </w:tc>
      </w:tr>
      <w:tr w:rsidR="00515FC4" w14:paraId="3682A4EC" w14:textId="77777777" w:rsidTr="002655BC"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4D8A5C" w14:textId="77777777" w:rsidR="00515FC4" w:rsidRDefault="00515FC4" w:rsidP="002655BC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hospho-p38 (Thr180/Tyr182)</w:t>
            </w:r>
          </w:p>
          <w:p w14:paraId="54C1CAF4" w14:textId="77777777" w:rsidR="00515FC4" w:rsidRDefault="00515FC4" w:rsidP="002655BC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511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93E32F" w14:textId="77777777" w:rsidR="00515FC4" w:rsidRDefault="00515FC4" w:rsidP="002655BC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ell Signaling</w:t>
            </w:r>
          </w:p>
          <w:p w14:paraId="297F552C" w14:textId="77777777" w:rsidR="00515FC4" w:rsidRDefault="00515FC4" w:rsidP="002655BC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echnology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F33D52" w14:textId="77777777" w:rsidR="00515FC4" w:rsidRDefault="00515FC4" w:rsidP="002655BC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abbit IgG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843F71" w14:textId="77777777" w:rsidR="00515FC4" w:rsidRDefault="00515FC4" w:rsidP="002655BC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:1000</w:t>
            </w:r>
          </w:p>
        </w:tc>
      </w:tr>
      <w:tr w:rsidR="00515FC4" w14:paraId="5701D142" w14:textId="77777777" w:rsidTr="002655BC"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FDC787" w14:textId="77777777" w:rsidR="00515FC4" w:rsidRDefault="00515FC4" w:rsidP="002655BC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38</w:t>
            </w:r>
          </w:p>
          <w:p w14:paraId="3EDC5F0F" w14:textId="77777777" w:rsidR="00515FC4" w:rsidRDefault="00515FC4" w:rsidP="002655BC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690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379433" w14:textId="77777777" w:rsidR="00515FC4" w:rsidRDefault="00515FC4" w:rsidP="002655BC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ell Signaling</w:t>
            </w:r>
          </w:p>
          <w:p w14:paraId="1A3D2286" w14:textId="77777777" w:rsidR="00515FC4" w:rsidRDefault="00515FC4" w:rsidP="002655BC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echnology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6238C9" w14:textId="77777777" w:rsidR="00515FC4" w:rsidRDefault="00515FC4" w:rsidP="002655BC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abbit IgG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294325" w14:textId="77777777" w:rsidR="00515FC4" w:rsidRDefault="00515FC4" w:rsidP="002655BC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:1000</w:t>
            </w:r>
          </w:p>
        </w:tc>
      </w:tr>
      <w:tr w:rsidR="00515FC4" w14:paraId="453D22C4" w14:textId="77777777" w:rsidTr="002655BC"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C5C3B0" w14:textId="77777777" w:rsidR="00515FC4" w:rsidRDefault="00515FC4" w:rsidP="002655BC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hospho-ERK1/2 (Thr202/Tyr204)</w:t>
            </w:r>
          </w:p>
          <w:p w14:paraId="6CF13AA9" w14:textId="77777777" w:rsidR="00515FC4" w:rsidRDefault="00515FC4" w:rsidP="002655BC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101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644BD1" w14:textId="77777777" w:rsidR="00515FC4" w:rsidRDefault="00515FC4" w:rsidP="002655BC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ell Signaling</w:t>
            </w:r>
          </w:p>
          <w:p w14:paraId="0BBD9CD2" w14:textId="77777777" w:rsidR="00515FC4" w:rsidRDefault="00515FC4" w:rsidP="002655BC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echnology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35DC90" w14:textId="77777777" w:rsidR="00515FC4" w:rsidRDefault="00515FC4" w:rsidP="002655BC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abbit IgG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5B439A" w14:textId="77777777" w:rsidR="00515FC4" w:rsidRDefault="00515FC4" w:rsidP="002655BC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:1000</w:t>
            </w:r>
          </w:p>
        </w:tc>
      </w:tr>
      <w:tr w:rsidR="00515FC4" w14:paraId="67E42DCE" w14:textId="77777777" w:rsidTr="002655BC"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6B9F68" w14:textId="77777777" w:rsidR="00515FC4" w:rsidRDefault="00515FC4" w:rsidP="002655BC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RK1/2</w:t>
            </w:r>
          </w:p>
          <w:p w14:paraId="1CCF2955" w14:textId="77777777" w:rsidR="00515FC4" w:rsidRDefault="00515FC4" w:rsidP="002655BC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695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715F78" w14:textId="77777777" w:rsidR="00515FC4" w:rsidRDefault="00515FC4" w:rsidP="002655BC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ell Signaling</w:t>
            </w:r>
          </w:p>
          <w:p w14:paraId="62686445" w14:textId="77777777" w:rsidR="00515FC4" w:rsidRDefault="00515FC4" w:rsidP="002655BC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echnology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DB9790" w14:textId="77777777" w:rsidR="00515FC4" w:rsidRDefault="00515FC4" w:rsidP="002655BC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abbit IgG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5249C0" w14:textId="77777777" w:rsidR="00515FC4" w:rsidRDefault="00515FC4" w:rsidP="002655BC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:1000</w:t>
            </w:r>
          </w:p>
        </w:tc>
      </w:tr>
      <w:tr w:rsidR="00515FC4" w14:paraId="2E898FFD" w14:textId="77777777" w:rsidTr="002655BC"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BE169F" w14:textId="77777777" w:rsidR="00515FC4" w:rsidRDefault="00515FC4" w:rsidP="002655BC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-SAPK/JNK (Thr183/Tyr185)</w:t>
            </w:r>
          </w:p>
          <w:p w14:paraId="1276A2FD" w14:textId="77777777" w:rsidR="00515FC4" w:rsidRDefault="00515FC4" w:rsidP="002655BC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255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57737D" w14:textId="77777777" w:rsidR="00515FC4" w:rsidRDefault="00515FC4" w:rsidP="002655BC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ell Signaling</w:t>
            </w:r>
          </w:p>
          <w:p w14:paraId="71F6695C" w14:textId="77777777" w:rsidR="00515FC4" w:rsidRDefault="00515FC4" w:rsidP="002655BC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echnology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34DE71" w14:textId="77777777" w:rsidR="00515FC4" w:rsidRDefault="00515FC4" w:rsidP="002655BC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ouse IgG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465DCF" w14:textId="77777777" w:rsidR="00515FC4" w:rsidRDefault="00515FC4" w:rsidP="002655BC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:1000</w:t>
            </w:r>
          </w:p>
        </w:tc>
      </w:tr>
      <w:tr w:rsidR="00515FC4" w14:paraId="266E37EA" w14:textId="77777777" w:rsidTr="002655BC"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65A2D1" w14:textId="77777777" w:rsidR="00515FC4" w:rsidRDefault="00515FC4" w:rsidP="002655BC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APK/JNK</w:t>
            </w:r>
          </w:p>
          <w:p w14:paraId="4C2417D2" w14:textId="77777777" w:rsidR="00515FC4" w:rsidRDefault="00515FC4" w:rsidP="002655BC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252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B2C2B6" w14:textId="77777777" w:rsidR="00515FC4" w:rsidRDefault="00515FC4" w:rsidP="002655BC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ell Signaling</w:t>
            </w:r>
          </w:p>
          <w:p w14:paraId="27E4776B" w14:textId="77777777" w:rsidR="00515FC4" w:rsidRDefault="00515FC4" w:rsidP="002655BC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echnology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C5F94D" w14:textId="77777777" w:rsidR="00515FC4" w:rsidRDefault="00515FC4" w:rsidP="002655BC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abbit IgG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F99FA3" w14:textId="77777777" w:rsidR="00515FC4" w:rsidRDefault="00515FC4" w:rsidP="002655BC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:1000</w:t>
            </w:r>
          </w:p>
        </w:tc>
      </w:tr>
      <w:tr w:rsidR="00515FC4" w14:paraId="466D26E9" w14:textId="77777777" w:rsidTr="002655BC"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63D49C" w14:textId="77777777" w:rsidR="00515FC4" w:rsidRDefault="00515FC4" w:rsidP="002655BC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hospho-Akt (Ser473)</w:t>
            </w:r>
          </w:p>
          <w:p w14:paraId="29E06540" w14:textId="77777777" w:rsidR="00515FC4" w:rsidRDefault="00515FC4" w:rsidP="002655BC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060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991667" w14:textId="77777777" w:rsidR="00515FC4" w:rsidRDefault="00515FC4" w:rsidP="002655BC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ell Signaling</w:t>
            </w:r>
          </w:p>
          <w:p w14:paraId="2BFD3234" w14:textId="77777777" w:rsidR="00515FC4" w:rsidRDefault="00515FC4" w:rsidP="002655BC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echnology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7BC4FE" w14:textId="77777777" w:rsidR="00515FC4" w:rsidRDefault="00515FC4" w:rsidP="002655BC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abbit IgG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40FE6B" w14:textId="77777777" w:rsidR="00515FC4" w:rsidRDefault="00515FC4" w:rsidP="002655BC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:1000</w:t>
            </w:r>
          </w:p>
        </w:tc>
      </w:tr>
      <w:tr w:rsidR="00515FC4" w14:paraId="480237EC" w14:textId="77777777" w:rsidTr="002655BC"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7AA2E4" w14:textId="77777777" w:rsidR="00515FC4" w:rsidRDefault="00515FC4" w:rsidP="002655BC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kt</w:t>
            </w:r>
          </w:p>
          <w:p w14:paraId="4FC7F465" w14:textId="77777777" w:rsidR="00515FC4" w:rsidRDefault="00515FC4" w:rsidP="002655BC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691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F7B24A" w14:textId="77777777" w:rsidR="00515FC4" w:rsidRDefault="00515FC4" w:rsidP="002655BC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ell Signaling</w:t>
            </w:r>
          </w:p>
          <w:p w14:paraId="6D7F946D" w14:textId="77777777" w:rsidR="00515FC4" w:rsidRDefault="00515FC4" w:rsidP="002655BC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echnology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6E07BE" w14:textId="77777777" w:rsidR="00515FC4" w:rsidRDefault="00515FC4" w:rsidP="002655BC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abbit IgG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2BDE76" w14:textId="77777777" w:rsidR="00515FC4" w:rsidRDefault="00515FC4" w:rsidP="002655BC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:1000</w:t>
            </w:r>
          </w:p>
        </w:tc>
      </w:tr>
      <w:tr w:rsidR="00515FC4" w14:paraId="1CFDFAEC" w14:textId="77777777" w:rsidTr="002655BC"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283785" w14:textId="77777777" w:rsidR="00515FC4" w:rsidRDefault="00515FC4" w:rsidP="002655BC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GAPDH</w:t>
            </w:r>
          </w:p>
          <w:p w14:paraId="59E6BA8A" w14:textId="77777777" w:rsidR="00515FC4" w:rsidRDefault="00515FC4" w:rsidP="002655BC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0004-1-Ig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8F1614" w14:textId="77777777" w:rsidR="00515FC4" w:rsidRDefault="00515FC4" w:rsidP="002655BC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roteintech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4EBDDB" w14:textId="77777777" w:rsidR="00515FC4" w:rsidRDefault="00515FC4" w:rsidP="002655BC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ouse IgG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D64411" w14:textId="77777777" w:rsidR="00515FC4" w:rsidRDefault="00515FC4" w:rsidP="002655BC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:5000</w:t>
            </w:r>
          </w:p>
        </w:tc>
      </w:tr>
      <w:tr w:rsidR="00515FC4" w14:paraId="1FB288DA" w14:textId="77777777" w:rsidTr="002655BC"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8FF2CB" w14:textId="77777777" w:rsidR="00515FC4" w:rsidRDefault="00515FC4" w:rsidP="002655BC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lastRenderedPageBreak/>
              <w:t>Anti mouse IgG-HRP</w:t>
            </w:r>
          </w:p>
          <w:p w14:paraId="6B624563" w14:textId="77777777" w:rsidR="00515FC4" w:rsidRDefault="00515FC4" w:rsidP="002655BC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07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0CD988" w14:textId="77777777" w:rsidR="00515FC4" w:rsidRDefault="00515FC4" w:rsidP="002655BC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ell Signaling</w:t>
            </w:r>
          </w:p>
          <w:p w14:paraId="6C0205E7" w14:textId="77777777" w:rsidR="00515FC4" w:rsidRDefault="00515FC4" w:rsidP="002655BC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echnology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A96468" w14:textId="77777777" w:rsidR="00515FC4" w:rsidRDefault="00515FC4" w:rsidP="002655BC">
            <w:pPr>
              <w:rPr>
                <w:rFonts w:cs="Times New Roman"/>
                <w:szCs w:val="24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7DBC6E" w14:textId="77777777" w:rsidR="00515FC4" w:rsidRDefault="00515FC4" w:rsidP="002655BC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:3000</w:t>
            </w:r>
          </w:p>
        </w:tc>
      </w:tr>
      <w:tr w:rsidR="00515FC4" w14:paraId="2BA1C6D5" w14:textId="77777777" w:rsidTr="002655BC"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38D236" w14:textId="77777777" w:rsidR="00515FC4" w:rsidRDefault="00515FC4" w:rsidP="002655BC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nti rabbit IgG-HRP</w:t>
            </w:r>
          </w:p>
          <w:p w14:paraId="61E5323D" w14:textId="77777777" w:rsidR="00515FC4" w:rsidRDefault="00515FC4" w:rsidP="002655BC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07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C53916" w14:textId="77777777" w:rsidR="00515FC4" w:rsidRDefault="00515FC4" w:rsidP="002655BC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ell Signaling</w:t>
            </w:r>
          </w:p>
          <w:p w14:paraId="192BBC30" w14:textId="77777777" w:rsidR="00515FC4" w:rsidRDefault="00515FC4" w:rsidP="002655BC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echnology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DF43F2" w14:textId="77777777" w:rsidR="00515FC4" w:rsidRDefault="00515FC4" w:rsidP="002655BC">
            <w:pPr>
              <w:rPr>
                <w:rFonts w:cs="Times New Roman"/>
                <w:szCs w:val="24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3E71D5" w14:textId="77777777" w:rsidR="00515FC4" w:rsidRDefault="00515FC4" w:rsidP="002655BC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:3000</w:t>
            </w:r>
          </w:p>
        </w:tc>
      </w:tr>
      <w:tr w:rsidR="00515FC4" w14:paraId="6767DF0E" w14:textId="77777777" w:rsidTr="002655BC"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5593AC" w14:textId="77777777" w:rsidR="00515FC4" w:rsidRDefault="00515FC4" w:rsidP="002655BC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Goat Anti-Rat IgG(H+L)</w:t>
            </w:r>
          </w:p>
          <w:p w14:paraId="060F1377" w14:textId="77777777" w:rsidR="00515FC4" w:rsidRDefault="00515FC4" w:rsidP="002655BC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HRP conjugate</w:t>
            </w:r>
          </w:p>
          <w:p w14:paraId="0B6A77F4" w14:textId="77777777" w:rsidR="00515FC4" w:rsidRDefault="00515FC4" w:rsidP="002655BC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A00001-1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887634" w14:textId="77777777" w:rsidR="00515FC4" w:rsidRDefault="00515FC4" w:rsidP="002655BC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roteintech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2B62F6" w14:textId="77777777" w:rsidR="00515FC4" w:rsidRDefault="00515FC4" w:rsidP="002655BC">
            <w:pPr>
              <w:rPr>
                <w:rFonts w:cs="Times New Roman"/>
                <w:szCs w:val="24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804871" w14:textId="77777777" w:rsidR="00515FC4" w:rsidRDefault="00515FC4" w:rsidP="002655BC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:5000</w:t>
            </w:r>
          </w:p>
        </w:tc>
      </w:tr>
      <w:bookmarkEnd w:id="0"/>
    </w:tbl>
    <w:p w14:paraId="5ECC24A5" w14:textId="24195939" w:rsidR="00515FC4" w:rsidRPr="00515FC4" w:rsidRDefault="00515FC4">
      <w:pPr>
        <w:rPr>
          <w:rFonts w:cs="Times New Roman"/>
          <w:szCs w:val="24"/>
        </w:rPr>
      </w:pPr>
    </w:p>
    <w:sectPr w:rsidR="00515FC4" w:rsidRPr="00515FC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2D0044" w14:textId="77777777" w:rsidR="006A48FE" w:rsidRDefault="006A48FE" w:rsidP="00515FC4">
      <w:pPr>
        <w:spacing w:before="0" w:after="0"/>
      </w:pPr>
      <w:r>
        <w:separator/>
      </w:r>
    </w:p>
  </w:endnote>
  <w:endnote w:type="continuationSeparator" w:id="0">
    <w:p w14:paraId="0C0D24D3" w14:textId="77777777" w:rsidR="006A48FE" w:rsidRDefault="006A48FE" w:rsidP="00515FC4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A215C8" w14:textId="77777777" w:rsidR="006A48FE" w:rsidRDefault="006A48FE" w:rsidP="00515FC4">
      <w:pPr>
        <w:spacing w:before="0" w:after="0"/>
      </w:pPr>
      <w:r>
        <w:separator/>
      </w:r>
    </w:p>
  </w:footnote>
  <w:footnote w:type="continuationSeparator" w:id="0">
    <w:p w14:paraId="3F3B373E" w14:textId="77777777" w:rsidR="006A48FE" w:rsidRDefault="006A48FE" w:rsidP="00515FC4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5ECE"/>
    <w:rsid w:val="002E05B3"/>
    <w:rsid w:val="00515FC4"/>
    <w:rsid w:val="006A48FE"/>
    <w:rsid w:val="00905E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14A3413"/>
  <w15:chartTrackingRefBased/>
  <w15:docId w15:val="{12456A65-EA26-4009-A393-2D6C52FF18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15FC4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15FC4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="0" w:after="0"/>
      <w:jc w:val="center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515FC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15FC4"/>
    <w:pPr>
      <w:widowControl w:val="0"/>
      <w:tabs>
        <w:tab w:val="center" w:pos="4153"/>
        <w:tab w:val="right" w:pos="8306"/>
      </w:tabs>
      <w:snapToGrid w:val="0"/>
      <w:spacing w:before="0" w:after="0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515FC4"/>
    <w:rPr>
      <w:sz w:val="18"/>
      <w:szCs w:val="18"/>
    </w:rPr>
  </w:style>
  <w:style w:type="table" w:styleId="a7">
    <w:name w:val="Table Grid"/>
    <w:basedOn w:val="a1"/>
    <w:uiPriority w:val="39"/>
    <w:rsid w:val="00515FC4"/>
    <w:rPr>
      <w:rFonts w:asciiTheme="majorHAnsi" w:hAnsiTheme="majorHAnsi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207</Words>
  <Characters>1181</Characters>
  <Application>Microsoft Office Word</Application>
  <DocSecurity>0</DocSecurity>
  <Lines>9</Lines>
  <Paragraphs>2</Paragraphs>
  <ScaleCrop>false</ScaleCrop>
  <Company/>
  <LinksUpToDate>false</LinksUpToDate>
  <CharactersWithSpaces>1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1-12-21T19:48:00Z</dcterms:created>
  <dcterms:modified xsi:type="dcterms:W3CDTF">2021-12-21T19:51:00Z</dcterms:modified>
</cp:coreProperties>
</file>